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A40" w:rsidRPr="009D7446" w:rsidRDefault="008229C5" w:rsidP="00253A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3</w:t>
      </w:r>
      <w:r w:rsidR="00253A40" w:rsidRPr="009D744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253A40">
        <w:rPr>
          <w:rFonts w:ascii="Times New Roman" w:hAnsi="Times New Roman" w:cs="Times New Roman"/>
          <w:sz w:val="24"/>
          <w:szCs w:val="24"/>
          <w:lang w:val="en-US"/>
        </w:rPr>
        <w:t xml:space="preserve">Functional annotations in </w:t>
      </w:r>
      <w:r w:rsidR="007C2D70">
        <w:rPr>
          <w:rFonts w:ascii="Times New Roman" w:hAnsi="Times New Roman" w:cs="Times New Roman"/>
          <w:sz w:val="24"/>
          <w:szCs w:val="24"/>
          <w:lang w:val="en-US"/>
        </w:rPr>
        <w:t xml:space="preserve">private </w:t>
      </w:r>
      <w:r w:rsidR="00253A40">
        <w:rPr>
          <w:rFonts w:ascii="Times New Roman" w:hAnsi="Times New Roman" w:cs="Times New Roman"/>
          <w:sz w:val="24"/>
          <w:szCs w:val="24"/>
          <w:lang w:val="en-US"/>
        </w:rPr>
        <w:t>runs of homozygosity (ROH) of 50</w:t>
      </w:r>
      <w:r w:rsidR="009D7776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253A40">
        <w:rPr>
          <w:rFonts w:ascii="Times New Roman" w:hAnsi="Times New Roman" w:cs="Times New Roman"/>
          <w:sz w:val="24"/>
          <w:szCs w:val="24"/>
          <w:lang w:val="en-US"/>
        </w:rPr>
        <w:t>-SNP windows.</w:t>
      </w:r>
      <w:proofErr w:type="gramEnd"/>
      <w:r w:rsidR="00253A40">
        <w:rPr>
          <w:rFonts w:ascii="Times New Roman" w:hAnsi="Times New Roman" w:cs="Times New Roman"/>
          <w:sz w:val="24"/>
          <w:szCs w:val="24"/>
          <w:lang w:val="en-US"/>
        </w:rPr>
        <w:t xml:space="preserve"> PANTHER gene list analysis (</w:t>
      </w:r>
      <w:r w:rsidR="00253A40" w:rsidRPr="007A15F7">
        <w:rPr>
          <w:rFonts w:ascii="Times New Roman" w:hAnsi="Times New Roman" w:cs="Times New Roman"/>
          <w:sz w:val="24"/>
          <w:szCs w:val="24"/>
          <w:lang w:val="en-US"/>
        </w:rPr>
        <w:t>http://www.pantherdb.org/</w:t>
      </w:r>
      <w:r w:rsidR="00253A40">
        <w:rPr>
          <w:rFonts w:ascii="Times New Roman" w:hAnsi="Times New Roman" w:cs="Times New Roman"/>
          <w:sz w:val="24"/>
          <w:szCs w:val="24"/>
          <w:lang w:val="en-US"/>
        </w:rPr>
        <w:t xml:space="preserve">) was performed for genes in </w:t>
      </w:r>
      <w:r w:rsidR="007C2D70">
        <w:rPr>
          <w:rFonts w:ascii="Times New Roman" w:hAnsi="Times New Roman" w:cs="Times New Roman"/>
          <w:sz w:val="24"/>
          <w:szCs w:val="24"/>
          <w:lang w:val="en-US"/>
        </w:rPr>
        <w:t xml:space="preserve">private </w:t>
      </w:r>
      <w:r w:rsidR="00253A40">
        <w:rPr>
          <w:rFonts w:ascii="Times New Roman" w:hAnsi="Times New Roman" w:cs="Times New Roman"/>
          <w:sz w:val="24"/>
          <w:szCs w:val="24"/>
          <w:lang w:val="en-US"/>
        </w:rPr>
        <w:t>ROH regions which could be exclusively found in one specific horse. The p</w:t>
      </w:r>
      <w:r w:rsidR="00253A40" w:rsidRPr="002377FD">
        <w:rPr>
          <w:rFonts w:ascii="Times New Roman" w:hAnsi="Times New Roman" w:cs="Times New Roman"/>
          <w:sz w:val="24"/>
          <w:szCs w:val="24"/>
          <w:lang w:val="en-US"/>
        </w:rPr>
        <w:t>ercent of gene hit</w:t>
      </w:r>
      <w:r w:rsidR="00253A4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3A40" w:rsidRPr="002377FD">
        <w:rPr>
          <w:rFonts w:ascii="Times New Roman" w:hAnsi="Times New Roman" w:cs="Times New Roman"/>
          <w:sz w:val="24"/>
          <w:szCs w:val="24"/>
          <w:lang w:val="en-US"/>
        </w:rPr>
        <w:t xml:space="preserve"> against total number of </w:t>
      </w:r>
      <w:r w:rsidR="00253A40">
        <w:rPr>
          <w:rFonts w:ascii="Times New Roman" w:hAnsi="Times New Roman" w:cs="Times New Roman"/>
          <w:sz w:val="24"/>
          <w:szCs w:val="24"/>
          <w:lang w:val="en-US"/>
        </w:rPr>
        <w:t>process hits</w:t>
      </w:r>
      <w:r w:rsidR="00253A40" w:rsidRPr="002377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3A40">
        <w:rPr>
          <w:rFonts w:ascii="Times New Roman" w:hAnsi="Times New Roman" w:cs="Times New Roman"/>
          <w:sz w:val="24"/>
          <w:szCs w:val="24"/>
          <w:lang w:val="en-US"/>
        </w:rPr>
        <w:t>involved in specific biological processes are shown.</w:t>
      </w:r>
    </w:p>
    <w:tbl>
      <w:tblPr>
        <w:tblStyle w:val="Tabellenraster"/>
        <w:tblW w:w="160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437"/>
        <w:gridCol w:w="1327"/>
        <w:gridCol w:w="1327"/>
        <w:gridCol w:w="1437"/>
        <w:gridCol w:w="1437"/>
        <w:gridCol w:w="1437"/>
        <w:gridCol w:w="1437"/>
        <w:gridCol w:w="1437"/>
        <w:gridCol w:w="1383"/>
        <w:gridCol w:w="1712"/>
      </w:tblGrid>
      <w:tr w:rsidR="00253A40" w:rsidRPr="00C13F4B" w:rsidTr="00C13F4B">
        <w:trPr>
          <w:trHeight w:val="835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THER gene ontology terms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1</w:t>
            </w:r>
          </w:p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ü</w:t>
            </w:r>
            <w:r w:rsidR="007C2D70">
              <w:rPr>
                <w:rFonts w:ascii="Times New Roman" w:hAnsi="Times New Roman" w:cs="Times New Roman"/>
                <w:sz w:val="24"/>
                <w:szCs w:val="24"/>
              </w:rPr>
              <w:t>lmen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2</w:t>
            </w:r>
          </w:p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3</w:t>
            </w:r>
          </w:p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4</w:t>
            </w:r>
          </w:p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noverian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5</w:t>
            </w:r>
          </w:p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noverian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6</w:t>
            </w:r>
          </w:p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noverian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7</w:t>
            </w:r>
          </w:p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noverian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8</w:t>
            </w:r>
          </w:p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xon-Thuringian Heavy Warmblood (%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rse Arabian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10</w:t>
            </w:r>
          </w:p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oroughbred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SRR1055837) (%)</w:t>
            </w:r>
          </w:p>
        </w:tc>
      </w:tr>
      <w:tr w:rsidR="00253A40" w:rsidRPr="00C13F4B" w:rsidTr="00C13F4B">
        <w:trPr>
          <w:trHeight w:val="835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ar component organization or biogenesis (GO:0071840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253A40" w:rsidRPr="00C13F4B" w:rsidTr="00C13F4B">
        <w:trPr>
          <w:trHeight w:val="835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cellular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(GO:0009987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253A40" w:rsidRPr="00C13F4B" w:rsidTr="00C13F4B">
        <w:trPr>
          <w:trHeight w:val="835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localization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(GO:0051179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253A40" w:rsidRPr="00C13F4B" w:rsidTr="00C13F4B">
        <w:trPr>
          <w:trHeight w:val="835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apoptotic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(GO:0006915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253A40" w:rsidRPr="00C13F4B" w:rsidTr="00C13F4B">
        <w:trPr>
          <w:trHeight w:val="835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reproduction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(GO:0000003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253A40" w:rsidRPr="00C13F4B" w:rsidTr="00C13F4B">
        <w:trPr>
          <w:trHeight w:val="835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biological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(GO:0065007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A40" w:rsidRPr="00C13F4B" w:rsidRDefault="00253A40" w:rsidP="00430904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</w:tbl>
    <w:p w:rsidR="0087130D" w:rsidRDefault="0087130D" w:rsidP="00430904">
      <w:pPr>
        <w:ind w:left="0"/>
      </w:pPr>
    </w:p>
    <w:p w:rsidR="00F22CD6" w:rsidRPr="0087130D" w:rsidRDefault="0087130D" w:rsidP="00430904">
      <w:pPr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</w:t>
      </w:r>
      <w:proofErr w:type="spellStart"/>
      <w:r>
        <w:rPr>
          <w:rFonts w:ascii="Times New Roman" w:hAnsi="Times New Roman" w:cs="Times New Roman"/>
          <w:sz w:val="24"/>
          <w:szCs w:val="24"/>
        </w:rPr>
        <w:t>f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 continued.</w:t>
      </w:r>
      <w:bookmarkStart w:id="0" w:name="_GoBack"/>
      <w:bookmarkEnd w:id="0"/>
    </w:p>
    <w:tbl>
      <w:tblPr>
        <w:tblStyle w:val="Tabellenraster"/>
        <w:tblW w:w="160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437"/>
        <w:gridCol w:w="1327"/>
        <w:gridCol w:w="1327"/>
        <w:gridCol w:w="1437"/>
        <w:gridCol w:w="1437"/>
        <w:gridCol w:w="1437"/>
        <w:gridCol w:w="1437"/>
        <w:gridCol w:w="1437"/>
        <w:gridCol w:w="1383"/>
        <w:gridCol w:w="1712"/>
      </w:tblGrid>
      <w:tr w:rsidR="0087130D" w:rsidRPr="00C13F4B" w:rsidTr="009E7079">
        <w:trPr>
          <w:trHeight w:val="835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THER gene ontology terms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1</w:t>
            </w:r>
          </w:p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ülmen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2</w:t>
            </w:r>
          </w:p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3</w:t>
            </w:r>
          </w:p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4</w:t>
            </w:r>
          </w:p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noverian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5</w:t>
            </w:r>
          </w:p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noverian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6</w:t>
            </w:r>
          </w:p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noverian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7</w:t>
            </w:r>
          </w:p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noverian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8</w:t>
            </w:r>
          </w:p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xon-Thuringian Heavy Warmblood (%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rse Arabian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10</w:t>
            </w:r>
          </w:p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oroughbred </w:t>
            </w: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(SRR1055837) (%)</w:t>
            </w:r>
          </w:p>
        </w:tc>
      </w:tr>
      <w:tr w:rsidR="0087130D" w:rsidRPr="00C13F4B" w:rsidTr="009E7079">
        <w:trPr>
          <w:trHeight w:val="835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(GO:0050896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87130D" w:rsidRPr="00C13F4B" w:rsidTr="009E7079">
        <w:trPr>
          <w:trHeight w:val="835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developmental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(GO:0032502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87130D" w:rsidRPr="00C13F4B" w:rsidTr="009E7079">
        <w:trPr>
          <w:trHeight w:val="835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multicellular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organismal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(GO:0032501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87130D" w:rsidRPr="00C13F4B" w:rsidTr="009E7079">
        <w:trPr>
          <w:trHeight w:val="835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locomotion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(GO:0040011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7130D" w:rsidRPr="00C13F4B" w:rsidTr="009E7079">
        <w:trPr>
          <w:trHeight w:val="835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biological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adhesion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(GO:0022610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87130D" w:rsidRPr="00C13F4B" w:rsidTr="009E7079">
        <w:trPr>
          <w:trHeight w:val="835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(GO:0008152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</w:tr>
      <w:tr w:rsidR="0087130D" w:rsidRPr="009D7776" w:rsidTr="009E7079">
        <w:trPr>
          <w:trHeight w:val="835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immune </w:t>
            </w: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  <w:r w:rsidRPr="00C13F4B">
              <w:rPr>
                <w:rFonts w:ascii="Times New Roman" w:hAnsi="Times New Roman" w:cs="Times New Roman"/>
                <w:sz w:val="24"/>
                <w:szCs w:val="24"/>
              </w:rPr>
              <w:t xml:space="preserve"> (GO:0002376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C13F4B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30D" w:rsidRPr="009D7776" w:rsidRDefault="0087130D" w:rsidP="009E7079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F4B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</w:tbl>
    <w:p w:rsidR="0087130D" w:rsidRDefault="0087130D" w:rsidP="00430904">
      <w:pPr>
        <w:ind w:left="0"/>
      </w:pPr>
    </w:p>
    <w:sectPr w:rsidR="0087130D" w:rsidSect="00253A4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A40"/>
    <w:rsid w:val="00052D2C"/>
    <w:rsid w:val="00253A40"/>
    <w:rsid w:val="00301783"/>
    <w:rsid w:val="00430904"/>
    <w:rsid w:val="004A0570"/>
    <w:rsid w:val="007C2D70"/>
    <w:rsid w:val="008229C5"/>
    <w:rsid w:val="0087130D"/>
    <w:rsid w:val="008F4105"/>
    <w:rsid w:val="009D7776"/>
    <w:rsid w:val="00C13F4B"/>
    <w:rsid w:val="00F2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3A4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3A4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3A4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3A4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6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71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Metzger, Julia</cp:lastModifiedBy>
  <cp:revision>11</cp:revision>
  <dcterms:created xsi:type="dcterms:W3CDTF">2015-04-07T14:54:00Z</dcterms:created>
  <dcterms:modified xsi:type="dcterms:W3CDTF">2015-07-01T09:34:00Z</dcterms:modified>
</cp:coreProperties>
</file>